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Additional file 2: Critical appraisal of included studies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[2-YES, 1-PARTIAL -1, 0 - NO, NA- NOT APPLICABLE]</w:t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445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742"/>
        <w:gridCol w:w="794"/>
        <w:gridCol w:w="1115"/>
        <w:gridCol w:w="877"/>
        <w:gridCol w:w="858"/>
        <w:gridCol w:w="858"/>
        <w:gridCol w:w="858"/>
        <w:gridCol w:w="992"/>
        <w:gridCol w:w="794"/>
        <w:gridCol w:w="913"/>
        <w:gridCol w:w="157"/>
        <w:gridCol w:w="410"/>
        <w:gridCol w:w="198"/>
        <w:gridCol w:w="653"/>
        <w:gridCol w:w="198"/>
        <w:gridCol w:w="369"/>
        <w:gridCol w:w="283"/>
        <w:gridCol w:w="567"/>
        <w:gridCol w:w="221"/>
        <w:gridCol w:w="488"/>
        <w:gridCol w:w="178"/>
        <w:gridCol w:w="814"/>
      </w:tblGrid>
      <w:tr>
        <w:trPr/>
        <w:tc>
          <w:tcPr>
            <w:tcW w:w="13467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tative studies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Quality score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cklist/ First author and yea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Question / objective sufficiently describ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Study design evident and appropriate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ethod of subject/comparison group selection or source o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ormation/input variables described and appropriate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Subject (and comparison group, if applicable) characteristic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fficiently describ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If interventional and random allocation was possible, was i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crib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If interventional and blinding of investigators was possible, was i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ort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If interventional and blinding of subjects was possible, was i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ort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Outcome and (if applicable) exposure measure(s) well defin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 robust to measurement / misclassification bias? means o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essment report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Sample size appropriate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Analytic methods described/justified and appropriate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Some estimate of variance is reported for the main results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Controlled for confounding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Results reported in sufficient detail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Conclusions supported by the results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mmary score</w:t>
            </w:r>
          </w:p>
        </w:tc>
        <w:tc>
          <w:tcPr>
            <w:tcW w:w="99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Golband 2014 [3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describe how they selected sampl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A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6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8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Gensichen 2009 [50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not describe how they selected sampl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A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5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7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kram 2015 [56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9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9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wthrone 2009 [54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A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9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9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sawneh 2015 [57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 not describe how they selected sampl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5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7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dadgar 2016 [52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not describe how they selected sampl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9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9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ckman 2008 [45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no s. frame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provided v basic info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8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90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ry 2007 [66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provided v basic info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5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7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rmley 2009 [51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provided v basic info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7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8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ye 2012 [46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7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8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nte 2013 [60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23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8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82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dalino 2007 [65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25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8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89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genholtz 2008 [55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2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8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7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Ota 2018 [64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outcomes not provided in details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nothing justified why authors used stat to analysis these data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5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 0.75</w:t>
            </w:r>
          </w:p>
        </w:tc>
      </w:tr>
      <w:tr>
        <w:trPr/>
        <w:tc>
          <w:tcPr>
            <w:tcW w:w="14459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tative studies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ecklist: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Question / objective sufficiently describ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Study design evident and appropriate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Context for the study clear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Connection to a theoretical framework / wider body of knowledge?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Sampling strategy described, relevant and justifi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Data collection methods clearly described and systematic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Data analysis clearly described and systematic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Use of verification procedure(s) to establish credibility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Conclusions supported by the results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Reflexivity of the account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otal sum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otal possible sum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mmary scor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ty score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Hammarlund2015 [53]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6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 0.80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Kitching 2015 [58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9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 0.9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Gagnon 2007 [48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6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 0.80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Docherty 2006 [47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7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 0.8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Gardner 2016 [49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9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 0.9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Naeem 2019 [63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5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 0.7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Sinacori 2019 [67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um  (15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ossible sum (20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 0.75</w:t>
            </w:r>
          </w:p>
        </w:tc>
      </w:tr>
      <w:tr>
        <w:trPr/>
        <w:tc>
          <w:tcPr>
            <w:tcW w:w="14459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 methods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Quantitative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Question / objective sufficiently describ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Study design evident and appropriate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ethod of subject/comparison group selection or source o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ormation/input variables described and appropriate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Subject (and comparison group, if applicable) characteristic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fficiently describ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If interventional and random allocation was possible, was i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crib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If interventional and blinding of investigators was possible, was i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ort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If interventional and blinding of subjects was possible, was i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ort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Outcome and (if applicable) exposure measure(s) well defin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 robust to measurement / misclassification bias? means o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essment report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Sample size appropriate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Analytic methods described/justified and appropriate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Some estimate of variance is reported for the main results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Controlled for confounding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Results reported in sufficient detail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Conclusions supported by the results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ty score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tativ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Question / objective sufficiently describ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Study design evident and appropriate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Context for the study clear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Connection to a theoretical framework / wider body of knowledge?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Sampling strategy described, relevant and justified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Data collection methods clearly described and systematic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Data analysis clearly described and systematic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Use of verification procedure(s) to establish credibility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Conclusions supported by the results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Reflexivity of the account?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ty score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kol 2006 [59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/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/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. 13/2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: 13/2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. 0.6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. 0.6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le 2010 [62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/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/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/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. 19/2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: 17/2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. 0.9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. 0.8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ton 2016 [61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/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/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/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i. 18/2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: 18/2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nt. 0.9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li. 0.9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Quality interpretation </w:t>
            </w:r>
          </w:p>
        </w:tc>
        <w:tc>
          <w:tcPr>
            <w:tcW w:w="13337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or quantitative papers: strong (summary score of &gt;0.80), good (summary score of 0.71-0.79),adequate (summary score of 0.50-0.70) and limited (summary score of &lt;0.50), and 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or qualitative papers: a score of ≥0.55 as an ‘adequate quality’ paper. A score of ≤0.54 was deemed as a ‘low quality’ paper.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Source: Lee [43], Maharaj [44]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">
    <w:charset w:val="00"/>
    <w:family w:val="swiss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ucida Sans" w:hAnsi="Lucida Sans" w:eastAsia="Times New Roman" w:cs="Lucida San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2"/>
      <w:szCs w:val="22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b/>
      <w:sz w:val="22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ucida Sans" w:hAnsi="Lucida Sans" w:cs="Lucida Sans"/>
      <w:sz w:val="24"/>
      <w:szCs w:val="24"/>
      <w:lang w:val="en-GB" w:bidi="ar-SA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Lucida Sans" w:hAnsi="Lucida Sans" w:cs="Lucida Sans"/>
      <w:sz w:val="24"/>
      <w:szCs w:val="24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ascii="Lucida Sans" w:hAnsi="Lucida Sans" w:cs="Lucida Sans"/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120" w:after="120"/>
    </w:pPr>
    <w:rPr>
      <w:rFonts w:ascii="Times New Roman" w:hAnsi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312"/>
      <w:jc w:val="both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/>
      <w:jc w:val="left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10:54:00Z</dcterms:created>
  <dc:creator>Uel User</dc:creator>
  <dc:description/>
  <cp:keywords/>
  <dc:language>en-US</dc:language>
  <cp:lastModifiedBy>Krishna Regmi</cp:lastModifiedBy>
  <cp:lastPrinted>2015-06-26T16:39:00Z</cp:lastPrinted>
  <dcterms:modified xsi:type="dcterms:W3CDTF">2020-01-11T08:29:00Z</dcterms:modified>
  <cp:revision>16</cp:revision>
  <dc:subject/>
  <dc:title>TOO HARD A STICK: A case against terming the Local Improvement Finance Trust schemes (LIFT) as “privatisation” of primary ca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